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upplementary Table 1. 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mer sequ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sed in this study.</w:t>
      </w:r>
      <w:bookmarkStart w:id="0" w:name="_GoBack"/>
      <w:bookmarkEnd w:id="0"/>
    </w:p>
    <w:p>
      <w:pP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 </w:t>
      </w:r>
    </w:p>
    <w:tbl>
      <w:tblPr>
        <w:tblStyle w:val="3"/>
        <w:tblW w:w="86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64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Gene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imer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CAV1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: CGACCCTAAACACCTCAACGA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 GGCAGACAGCAAGCG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CD44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TGGGTTCATAGAAGGGCACG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CCTTTCTGGACATAGCG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NOX4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: TTGCTGTATAACCAAGGGCCA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GAAGTTGAGGGCATTCA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TLR4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: CAAGAACCTGGACCTGAGCTTTA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GATTTGTCTCCACAGCCA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TP53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: CCCTCCTCAGCATCTTATCCG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GCACAAACACGCACC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23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6467" w:type="dxa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Forwar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>: GGAAGCTTGTCATCAATGGAAATC</w:t>
            </w:r>
          </w:p>
          <w:p>
            <w:pPr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eastAsia="zh-CN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TGATGACCCTTTTGGCTCCC</w:t>
            </w:r>
          </w:p>
        </w:tc>
      </w:tr>
    </w:tbl>
    <w:p>
      <w:pP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</w:p>
    <w:p>
      <w:pP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3308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5:38:08Z</dcterms:created>
  <dc:creator>75934</dc:creator>
  <cp:lastModifiedBy>Fighting_</cp:lastModifiedBy>
  <dcterms:modified xsi:type="dcterms:W3CDTF">2022-10-03T05:3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EB35D88174544C6B2C6796E4892A2A2</vt:lpwstr>
  </property>
</Properties>
</file>